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57BA3" w14:textId="5FDEC404" w:rsidR="007A560D" w:rsidRPr="00457CA2" w:rsidRDefault="007A560D" w:rsidP="00E609F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kern w:val="0"/>
        </w:rPr>
      </w:pPr>
      <w:r w:rsidRPr="00457CA2">
        <w:rPr>
          <w:rFonts w:ascii="Times New Roman" w:hAnsi="Times New Roman" w:cs="Times New Roman"/>
          <w:b/>
          <w:bCs/>
          <w:kern w:val="0"/>
        </w:rPr>
        <w:t>Interview Schedule</w:t>
      </w:r>
    </w:p>
    <w:p w14:paraId="68CDC137" w14:textId="77777777" w:rsidR="007A560D" w:rsidRPr="00457CA2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</w:p>
    <w:p w14:paraId="691EDFF5" w14:textId="77777777" w:rsidR="0002126A" w:rsidRDefault="007A560D" w:rsidP="00457CA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02126A">
        <w:rPr>
          <w:rFonts w:ascii="Times New Roman" w:hAnsi="Times New Roman" w:cs="Times New Roman"/>
          <w:b/>
          <w:bCs/>
          <w:kern w:val="0"/>
        </w:rPr>
        <w:t>Can I ask you first to tell me why you were interested in taking part in this study?</w:t>
      </w:r>
    </w:p>
    <w:p w14:paraId="1D2E17A7" w14:textId="77777777" w:rsidR="0002126A" w:rsidRDefault="0002126A" w:rsidP="0002126A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</w:p>
    <w:p w14:paraId="352F773E" w14:textId="77777777" w:rsidR="00F53D12" w:rsidRDefault="007A560D" w:rsidP="00E609F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386DE3">
        <w:rPr>
          <w:rFonts w:ascii="Times New Roman" w:hAnsi="Times New Roman" w:cs="Times New Roman"/>
          <w:b/>
          <w:bCs/>
          <w:kern w:val="0"/>
        </w:rPr>
        <w:t>Would you also be able to tell me a little bit about your family situation, in terms of how</w:t>
      </w:r>
      <w:r w:rsidR="00386DE3">
        <w:rPr>
          <w:rFonts w:ascii="Times New Roman" w:hAnsi="Times New Roman" w:cs="Times New Roman"/>
          <w:b/>
          <w:bCs/>
          <w:kern w:val="0"/>
        </w:rPr>
        <w:t xml:space="preserve"> </w:t>
      </w:r>
      <w:r w:rsidRPr="00386DE3">
        <w:rPr>
          <w:rFonts w:ascii="Times New Roman" w:hAnsi="Times New Roman" w:cs="Times New Roman"/>
          <w:b/>
          <w:bCs/>
          <w:kern w:val="0"/>
        </w:rPr>
        <w:t>many children you have, how old they are, and whether you are a single parent or not?</w:t>
      </w:r>
    </w:p>
    <w:p w14:paraId="5C382312" w14:textId="4C069FDB" w:rsidR="007A560D" w:rsidRPr="00F53D12" w:rsidRDefault="007A560D" w:rsidP="00F53D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F53D12">
        <w:rPr>
          <w:rFonts w:ascii="Times New Roman" w:hAnsi="Times New Roman" w:cs="Times New Roman"/>
          <w:kern w:val="0"/>
        </w:rPr>
        <w:t>Follow-up questions:</w:t>
      </w:r>
    </w:p>
    <w:p w14:paraId="0F0514CC" w14:textId="77777777" w:rsidR="00457CA2" w:rsidRDefault="007A560D" w:rsidP="00457CA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When the family includes older children: Do the older children still live at home?</w:t>
      </w:r>
    </w:p>
    <w:p w14:paraId="3549297C" w14:textId="77777777" w:rsidR="0002126A" w:rsidRDefault="007A560D" w:rsidP="0002126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When the relationship situation is unclear: Do you live in separate homes?</w:t>
      </w:r>
    </w:p>
    <w:p w14:paraId="0D2EA4F9" w14:textId="77777777" w:rsidR="0002126A" w:rsidRDefault="0002126A" w:rsidP="0002126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</w:p>
    <w:p w14:paraId="2BD786BF" w14:textId="14869D9F" w:rsidR="007A560D" w:rsidRPr="0002126A" w:rsidRDefault="007A560D" w:rsidP="00457CA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02126A">
        <w:rPr>
          <w:rFonts w:ascii="Times New Roman" w:hAnsi="Times New Roman" w:cs="Times New Roman"/>
          <w:b/>
          <w:bCs/>
          <w:kern w:val="0"/>
        </w:rPr>
        <w:t>Would you also be able to talk about your eating disorder diagnosis, for example, when</w:t>
      </w:r>
      <w:r w:rsidR="00386DE3">
        <w:rPr>
          <w:rFonts w:ascii="Times New Roman" w:hAnsi="Times New Roman" w:cs="Times New Roman"/>
          <w:b/>
          <w:bCs/>
          <w:kern w:val="0"/>
        </w:rPr>
        <w:t xml:space="preserve"> </w:t>
      </w:r>
      <w:r w:rsidRPr="0002126A">
        <w:rPr>
          <w:rFonts w:ascii="Times New Roman" w:hAnsi="Times New Roman" w:cs="Times New Roman"/>
          <w:b/>
          <w:bCs/>
          <w:kern w:val="0"/>
        </w:rPr>
        <w:t>you</w:t>
      </w:r>
      <w:r w:rsidR="0002126A">
        <w:rPr>
          <w:rFonts w:ascii="Times New Roman" w:hAnsi="Times New Roman" w:cs="Times New Roman"/>
          <w:b/>
          <w:bCs/>
          <w:kern w:val="0"/>
        </w:rPr>
        <w:t xml:space="preserve"> </w:t>
      </w:r>
      <w:r w:rsidRPr="0002126A">
        <w:rPr>
          <w:rFonts w:ascii="Times New Roman" w:hAnsi="Times New Roman" w:cs="Times New Roman"/>
          <w:b/>
          <w:bCs/>
          <w:kern w:val="0"/>
        </w:rPr>
        <w:t>were first diagnosed and what you were diagnosed with?</w:t>
      </w:r>
    </w:p>
    <w:p w14:paraId="4B5FAD5D" w14:textId="77777777" w:rsidR="00457CA2" w:rsidRDefault="007A560D" w:rsidP="00E609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Follow-up questions:</w:t>
      </w:r>
    </w:p>
    <w:p w14:paraId="6D36EED0" w14:textId="77777777" w:rsidR="00457CA2" w:rsidRDefault="007A560D" w:rsidP="00457CA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Have you ever accessed treatment for your eating disorder?</w:t>
      </w:r>
    </w:p>
    <w:p w14:paraId="5FDFB8D9" w14:textId="77777777" w:rsidR="0002126A" w:rsidRDefault="007A560D" w:rsidP="0002126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Are you currently accessing treatment?</w:t>
      </w:r>
    </w:p>
    <w:p w14:paraId="62F5F639" w14:textId="77777777" w:rsidR="0002126A" w:rsidRDefault="0002126A" w:rsidP="0002126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</w:p>
    <w:p w14:paraId="591874F8" w14:textId="45637E0D" w:rsidR="007A560D" w:rsidRPr="00386DE3" w:rsidRDefault="007A560D" w:rsidP="00457CA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386DE3">
        <w:rPr>
          <w:rFonts w:ascii="Times New Roman" w:hAnsi="Times New Roman" w:cs="Times New Roman"/>
          <w:b/>
          <w:bCs/>
          <w:kern w:val="0"/>
        </w:rPr>
        <w:t>Have you ever been asked about being a parent in the context of your eating disorder, for</w:t>
      </w:r>
      <w:r w:rsidR="00386DE3">
        <w:rPr>
          <w:rFonts w:ascii="Times New Roman" w:hAnsi="Times New Roman" w:cs="Times New Roman"/>
          <w:b/>
          <w:bCs/>
          <w:kern w:val="0"/>
        </w:rPr>
        <w:t xml:space="preserve"> </w:t>
      </w:r>
      <w:r w:rsidRPr="00386DE3">
        <w:rPr>
          <w:rFonts w:ascii="Times New Roman" w:hAnsi="Times New Roman" w:cs="Times New Roman"/>
          <w:b/>
          <w:bCs/>
          <w:kern w:val="0"/>
        </w:rPr>
        <w:t>example by a health professional when you were diagnosed/during treatment?</w:t>
      </w:r>
    </w:p>
    <w:p w14:paraId="0B9E851D" w14:textId="77777777" w:rsidR="00457CA2" w:rsidRDefault="007A560D" w:rsidP="00E609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Follow-up questions:</w:t>
      </w:r>
    </w:p>
    <w:p w14:paraId="7DD4B2E4" w14:textId="77777777" w:rsidR="00457CA2" w:rsidRDefault="007A560D" w:rsidP="00457CA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What did you think about being asked about that?</w:t>
      </w:r>
    </w:p>
    <w:p w14:paraId="75C323C5" w14:textId="78700DF7" w:rsidR="007A560D" w:rsidRPr="00457CA2" w:rsidRDefault="007A560D" w:rsidP="00457CA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Did it lead to any additional support or advice?</w:t>
      </w:r>
    </w:p>
    <w:p w14:paraId="19D1CA20" w14:textId="77777777" w:rsidR="00457CA2" w:rsidRDefault="00457CA2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</w:p>
    <w:p w14:paraId="57B40D88" w14:textId="3A35727F" w:rsidR="007A560D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The next few questions are about whether your eating disorder impacts on your parenting and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family life in any way. Some people feel that their eating disorder does impact on parenting but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this isn’t the case for everybody, so there are no ‘right’ or ‘wrong’ answers.</w:t>
      </w:r>
    </w:p>
    <w:p w14:paraId="52CA75FA" w14:textId="77777777" w:rsidR="00E609F6" w:rsidRPr="00457CA2" w:rsidRDefault="00E609F6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</w:p>
    <w:p w14:paraId="61692BFD" w14:textId="1D6A9C3E" w:rsidR="007A560D" w:rsidRPr="00386DE3" w:rsidRDefault="007A560D" w:rsidP="00457CA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386DE3">
        <w:rPr>
          <w:rFonts w:ascii="Times New Roman" w:hAnsi="Times New Roman" w:cs="Times New Roman"/>
          <w:b/>
          <w:bCs/>
          <w:kern w:val="0"/>
        </w:rPr>
        <w:t>Thinking about your own experience of being a parent, do you feel that there are any</w:t>
      </w:r>
      <w:r w:rsidR="00386DE3">
        <w:rPr>
          <w:rFonts w:ascii="Times New Roman" w:hAnsi="Times New Roman" w:cs="Times New Roman"/>
          <w:b/>
          <w:bCs/>
          <w:kern w:val="0"/>
        </w:rPr>
        <w:t xml:space="preserve"> </w:t>
      </w:r>
      <w:r w:rsidRPr="00386DE3">
        <w:rPr>
          <w:rFonts w:ascii="Times New Roman" w:hAnsi="Times New Roman" w:cs="Times New Roman"/>
          <w:b/>
          <w:bCs/>
          <w:kern w:val="0"/>
        </w:rPr>
        <w:t>aspects of parenting that are particularly challenging when you have an eating disorder?</w:t>
      </w:r>
    </w:p>
    <w:p w14:paraId="3F84B9A2" w14:textId="76FEB01B" w:rsidR="007A560D" w:rsidRPr="00457CA2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lastRenderedPageBreak/>
        <w:t>Prompt</w:t>
      </w:r>
      <w:r w:rsidR="00065A5A">
        <w:rPr>
          <w:rFonts w:ascii="Times New Roman" w:hAnsi="Times New Roman" w:cs="Times New Roman"/>
          <w:kern w:val="0"/>
        </w:rPr>
        <w:t xml:space="preserve"> (if needed)</w:t>
      </w:r>
      <w:r w:rsidRPr="00457CA2">
        <w:rPr>
          <w:rFonts w:ascii="Times New Roman" w:hAnsi="Times New Roman" w:cs="Times New Roman"/>
          <w:kern w:val="0"/>
        </w:rPr>
        <w:t>:</w:t>
      </w:r>
      <w:r w:rsidR="00E609F6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What about situations you encounter as a parent that might be related to food, or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eating, or perhaps body image?</w:t>
      </w:r>
    </w:p>
    <w:p w14:paraId="61D25D42" w14:textId="77777777" w:rsidR="007A560D" w:rsidRPr="00457CA2" w:rsidRDefault="007A560D" w:rsidP="00E609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IF challenges identified:</w:t>
      </w:r>
    </w:p>
    <w:p w14:paraId="531448CD" w14:textId="10B8DE33" w:rsidR="007A560D" w:rsidRPr="00457CA2" w:rsidRDefault="007A560D" w:rsidP="00ED2164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Can you tell me a little bit about any times when it’s felt as if these difficulties might</w:t>
      </w:r>
      <w:r w:rsidR="00ED2164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impact on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your children/family?</w:t>
      </w:r>
    </w:p>
    <w:p w14:paraId="4C39D489" w14:textId="77777777" w:rsidR="007A560D" w:rsidRPr="00457CA2" w:rsidRDefault="007A560D" w:rsidP="00E609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IF yes:</w:t>
      </w:r>
    </w:p>
    <w:p w14:paraId="23A9AB6C" w14:textId="790B64E5" w:rsidR="007A560D" w:rsidRPr="00457CA2" w:rsidRDefault="007A560D" w:rsidP="00386DE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What are your thoughts about whether these difficulties impact your son(s) and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daughter(s) in similar ways?</w:t>
      </w:r>
    </w:p>
    <w:p w14:paraId="41F5B906" w14:textId="03A4727B" w:rsidR="00E609F6" w:rsidRDefault="007A560D" w:rsidP="00386DE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How, if at all, do you feel that these difficulties are different when it comes to your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older compared to your younger children/Do you feel that these difficulties have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changed as your child has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got older?</w:t>
      </w:r>
    </w:p>
    <w:p w14:paraId="56C5F01E" w14:textId="7B5607EF" w:rsidR="007A560D" w:rsidRPr="00457CA2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Follow-up question:</w:t>
      </w:r>
    </w:p>
    <w:p w14:paraId="0299910F" w14:textId="6EBB67E3" w:rsidR="007A560D" w:rsidRDefault="007A560D" w:rsidP="0045420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What impact, if any, has the Covid-19 pandemic had on these aspects of parenting?</w:t>
      </w:r>
    </w:p>
    <w:p w14:paraId="549F0B71" w14:textId="77777777" w:rsidR="0002126A" w:rsidRPr="00457CA2" w:rsidRDefault="0002126A" w:rsidP="0045420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</w:p>
    <w:p w14:paraId="585E9DFA" w14:textId="05FA19D7" w:rsidR="007A560D" w:rsidRPr="00386DE3" w:rsidRDefault="007A560D" w:rsidP="00386D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386DE3">
        <w:rPr>
          <w:rFonts w:ascii="Times New Roman" w:hAnsi="Times New Roman" w:cs="Times New Roman"/>
          <w:b/>
          <w:bCs/>
          <w:kern w:val="0"/>
        </w:rPr>
        <w:t>How might having an eating disorder impact on your parenting more generally, if at all?</w:t>
      </w:r>
    </w:p>
    <w:p w14:paraId="16285707" w14:textId="3EDD662E" w:rsidR="007A560D" w:rsidRPr="00457CA2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Prompt</w:t>
      </w:r>
      <w:r w:rsidR="00065A5A">
        <w:rPr>
          <w:rFonts w:ascii="Times New Roman" w:hAnsi="Times New Roman" w:cs="Times New Roman"/>
          <w:kern w:val="0"/>
        </w:rPr>
        <w:t xml:space="preserve"> (if needed)</w:t>
      </w:r>
      <w:r w:rsidRPr="00457CA2">
        <w:rPr>
          <w:rFonts w:ascii="Times New Roman" w:hAnsi="Times New Roman" w:cs="Times New Roman"/>
          <w:kern w:val="0"/>
        </w:rPr>
        <w:t>:</w:t>
      </w:r>
      <w:r w:rsidR="00E609F6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For example, some people find that having a mental health difficulty can make them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a little preoccupied or more stressed or distracted, and this could perhaps make it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more difficult to be firm about household rules, for example.</w:t>
      </w:r>
    </w:p>
    <w:p w14:paraId="249F7219" w14:textId="77777777" w:rsidR="007A560D" w:rsidRPr="00457CA2" w:rsidRDefault="007A560D" w:rsidP="00E609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IF challenges identified:</w:t>
      </w:r>
    </w:p>
    <w:p w14:paraId="6B981B1F" w14:textId="3C944CB3" w:rsidR="007A560D" w:rsidRPr="00457CA2" w:rsidRDefault="007A560D" w:rsidP="00386DE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Can you tell me a little bit about any times when it’s felt as if these difficulties might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impact on your children/family?</w:t>
      </w:r>
    </w:p>
    <w:p w14:paraId="5C6AD8C2" w14:textId="77777777" w:rsidR="00ED2164" w:rsidRDefault="007A560D" w:rsidP="00E609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IF yes:</w:t>
      </w:r>
    </w:p>
    <w:p w14:paraId="3E363744" w14:textId="5682DBC0" w:rsidR="00ED2164" w:rsidRDefault="007A560D" w:rsidP="00386DE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What are your thoughts about whether these difficulties impact your son(s) and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daughter(s) in similar ways?</w:t>
      </w:r>
    </w:p>
    <w:p w14:paraId="446DCB16" w14:textId="11AF5D19" w:rsidR="00ED2164" w:rsidRPr="00457CA2" w:rsidRDefault="007A560D" w:rsidP="00386DE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How, if at all, do you feel that these difficulties are different when it comes to your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older compared to your younger children/Do you feel that these difficulties have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changed as your child has got older?</w:t>
      </w:r>
    </w:p>
    <w:p w14:paraId="0312E700" w14:textId="77777777" w:rsidR="0045420A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Follow-up question:</w:t>
      </w:r>
    </w:p>
    <w:p w14:paraId="3B6D659B" w14:textId="20E0E647" w:rsidR="007A560D" w:rsidRDefault="007A560D" w:rsidP="00386DE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lastRenderedPageBreak/>
        <w:t>What impact, if any, has the Covid-19 pandemic had on these more general aspects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of parenting?</w:t>
      </w:r>
    </w:p>
    <w:p w14:paraId="4D0E592C" w14:textId="77777777" w:rsidR="0002126A" w:rsidRPr="00457CA2" w:rsidRDefault="0002126A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</w:p>
    <w:p w14:paraId="6EDFBF73" w14:textId="3A83AF68" w:rsidR="007A560D" w:rsidRPr="00386DE3" w:rsidRDefault="007A560D" w:rsidP="00386D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386DE3">
        <w:rPr>
          <w:rFonts w:ascii="Times New Roman" w:hAnsi="Times New Roman" w:cs="Times New Roman"/>
          <w:b/>
          <w:bCs/>
          <w:kern w:val="0"/>
        </w:rPr>
        <w:t>How might having an eating disorder have had an impact on your relationship with your</w:t>
      </w:r>
    </w:p>
    <w:p w14:paraId="18C09E4F" w14:textId="77777777" w:rsidR="007A560D" w:rsidRPr="00ED2164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ED2164">
        <w:rPr>
          <w:rFonts w:ascii="Times New Roman" w:hAnsi="Times New Roman" w:cs="Times New Roman"/>
          <w:b/>
          <w:bCs/>
          <w:kern w:val="0"/>
        </w:rPr>
        <w:t>partner and/or wider family, if at all?</w:t>
      </w:r>
    </w:p>
    <w:p w14:paraId="3085F62C" w14:textId="77777777" w:rsidR="007A560D" w:rsidRPr="00457CA2" w:rsidRDefault="007A560D" w:rsidP="00E609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IF negative impacts identified:</w:t>
      </w:r>
    </w:p>
    <w:p w14:paraId="59E37075" w14:textId="130A471C" w:rsidR="007A560D" w:rsidRPr="00457CA2" w:rsidRDefault="007A560D" w:rsidP="00386DE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Have there been times when it’s felt as if these difficulties might impact on your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children/family?</w:t>
      </w:r>
    </w:p>
    <w:p w14:paraId="055E24B4" w14:textId="6E022BD8" w:rsidR="007A560D" w:rsidRPr="00457CA2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Follow-up question:</w:t>
      </w:r>
    </w:p>
    <w:p w14:paraId="07B2CBF6" w14:textId="0DA780BB" w:rsidR="007A560D" w:rsidRDefault="007A560D" w:rsidP="0045420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What impact, if any, has the Covid-19 pandemic had on these relationships?</w:t>
      </w:r>
    </w:p>
    <w:p w14:paraId="236CF3F1" w14:textId="77777777" w:rsidR="0002126A" w:rsidRPr="00457CA2" w:rsidRDefault="0002126A" w:rsidP="0045420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</w:p>
    <w:p w14:paraId="7147432D" w14:textId="65506FBD" w:rsidR="007A560D" w:rsidRPr="00386DE3" w:rsidRDefault="007A560D" w:rsidP="00386D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386DE3">
        <w:rPr>
          <w:rFonts w:ascii="Times New Roman" w:hAnsi="Times New Roman" w:cs="Times New Roman"/>
          <w:b/>
          <w:bCs/>
          <w:kern w:val="0"/>
        </w:rPr>
        <w:t>What strategies, if any have you found helpful for dealing with any challenging feelings,</w:t>
      </w:r>
    </w:p>
    <w:p w14:paraId="55E918FF" w14:textId="77777777" w:rsidR="007A560D" w:rsidRPr="00ED2164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ED2164">
        <w:rPr>
          <w:rFonts w:ascii="Times New Roman" w:hAnsi="Times New Roman" w:cs="Times New Roman"/>
          <w:b/>
          <w:bCs/>
          <w:kern w:val="0"/>
        </w:rPr>
        <w:t>thoughts or situations you’ve encountered as a parent with an eating disorder? These could</w:t>
      </w:r>
    </w:p>
    <w:p w14:paraId="6A70CE05" w14:textId="77777777" w:rsidR="007A560D" w:rsidRPr="00ED2164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ED2164">
        <w:rPr>
          <w:rFonts w:ascii="Times New Roman" w:hAnsi="Times New Roman" w:cs="Times New Roman"/>
          <w:b/>
          <w:bCs/>
          <w:kern w:val="0"/>
        </w:rPr>
        <w:t>be parenting strategies, or coping strategies you’ve used for managing your eating disorder</w:t>
      </w:r>
    </w:p>
    <w:p w14:paraId="049C786D" w14:textId="77777777" w:rsidR="007A560D" w:rsidRPr="00ED2164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ED2164">
        <w:rPr>
          <w:rFonts w:ascii="Times New Roman" w:hAnsi="Times New Roman" w:cs="Times New Roman"/>
          <w:b/>
          <w:bCs/>
          <w:kern w:val="0"/>
        </w:rPr>
        <w:t>in the context of being a parent.</w:t>
      </w:r>
    </w:p>
    <w:p w14:paraId="01C4A293" w14:textId="77777777" w:rsidR="007A560D" w:rsidRPr="00457CA2" w:rsidRDefault="007A560D" w:rsidP="004542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IF strategies identified:</w:t>
      </w:r>
    </w:p>
    <w:p w14:paraId="6F9DA4FC" w14:textId="58F13959" w:rsidR="007A560D" w:rsidRPr="00457CA2" w:rsidRDefault="007A560D" w:rsidP="00ED2164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Can you talk a bit more about why you found that helpful?</w:t>
      </w:r>
    </w:p>
    <w:p w14:paraId="48D89167" w14:textId="77777777" w:rsidR="00ED2164" w:rsidRDefault="007A560D" w:rsidP="004542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IF no strategies identified:</w:t>
      </w:r>
    </w:p>
    <w:p w14:paraId="31572602" w14:textId="77777777" w:rsidR="00ED2164" w:rsidRDefault="007A560D" w:rsidP="00ED2164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 xml:space="preserve">Is there anything you’ve tried that </w:t>
      </w:r>
      <w:r w:rsidRPr="00457CA2">
        <w:rPr>
          <w:rFonts w:ascii="Times New Roman" w:hAnsi="Times New Roman" w:cs="Times New Roman"/>
          <w:i/>
          <w:iCs/>
          <w:kern w:val="0"/>
        </w:rPr>
        <w:t xml:space="preserve">hasn’t </w:t>
      </w:r>
      <w:r w:rsidRPr="00457CA2">
        <w:rPr>
          <w:rFonts w:ascii="Times New Roman" w:hAnsi="Times New Roman" w:cs="Times New Roman"/>
          <w:kern w:val="0"/>
        </w:rPr>
        <w:t>worked?</w:t>
      </w:r>
    </w:p>
    <w:p w14:paraId="2A8DBFE3" w14:textId="6141B8B0" w:rsidR="007A560D" w:rsidRDefault="007A560D" w:rsidP="00ED2164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Why do you think that didn’t work?</w:t>
      </w:r>
    </w:p>
    <w:p w14:paraId="0683AF5D" w14:textId="77777777" w:rsidR="0002126A" w:rsidRPr="00457CA2" w:rsidRDefault="0002126A" w:rsidP="00ED2164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kern w:val="0"/>
        </w:rPr>
      </w:pPr>
    </w:p>
    <w:p w14:paraId="7FE86470" w14:textId="60E43F37" w:rsidR="007A560D" w:rsidRPr="00386DE3" w:rsidRDefault="007A560D" w:rsidP="00457CA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386DE3">
        <w:rPr>
          <w:rFonts w:ascii="Times New Roman" w:hAnsi="Times New Roman" w:cs="Times New Roman"/>
          <w:b/>
          <w:bCs/>
          <w:kern w:val="0"/>
        </w:rPr>
        <w:t>If an intervention could be developed to support parents with eating disorders, what do you</w:t>
      </w:r>
      <w:r w:rsidR="00386DE3">
        <w:rPr>
          <w:rFonts w:ascii="Times New Roman" w:hAnsi="Times New Roman" w:cs="Times New Roman"/>
          <w:b/>
          <w:bCs/>
          <w:kern w:val="0"/>
        </w:rPr>
        <w:t xml:space="preserve"> </w:t>
      </w:r>
      <w:r w:rsidRPr="00386DE3">
        <w:rPr>
          <w:rFonts w:ascii="Times New Roman" w:hAnsi="Times New Roman" w:cs="Times New Roman"/>
          <w:b/>
          <w:bCs/>
          <w:kern w:val="0"/>
        </w:rPr>
        <w:t>think are the most important things it should include?</w:t>
      </w:r>
    </w:p>
    <w:p w14:paraId="116209B6" w14:textId="77777777" w:rsidR="007A560D" w:rsidRPr="00457CA2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Follow-up questions:</w:t>
      </w:r>
    </w:p>
    <w:p w14:paraId="791B49AE" w14:textId="500E1B99" w:rsidR="007A560D" w:rsidRPr="00457CA2" w:rsidRDefault="007A560D" w:rsidP="0045420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Would you value general parenting support and advice? For example, advice around</w:t>
      </w:r>
    </w:p>
    <w:p w14:paraId="26E68BC1" w14:textId="77777777" w:rsidR="007A560D" w:rsidRPr="00457CA2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managing children’s difficult behaviour?</w:t>
      </w:r>
    </w:p>
    <w:p w14:paraId="064AE757" w14:textId="08ED5F6D" w:rsidR="007A560D" w:rsidRPr="00457CA2" w:rsidRDefault="007A560D" w:rsidP="00386DE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lastRenderedPageBreak/>
        <w:t>Would you value support and advice specifically in relation to contexts that might be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particularly challenging for parents with eating disorders? For example, advice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around managing mealtimes?</w:t>
      </w:r>
    </w:p>
    <w:p w14:paraId="58F58225" w14:textId="6BC04D31" w:rsidR="007A560D" w:rsidRDefault="007A560D" w:rsidP="00386DE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What do you think would be the best format for this kind of intervention? Do you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think it should be delivered online or in-person? [If in-person] do you think the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support should be provided individually or within a group? Do you think you’d want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to attend something just once, or access support over multiple sessions?</w:t>
      </w:r>
    </w:p>
    <w:p w14:paraId="201AADFF" w14:textId="77777777" w:rsidR="0002126A" w:rsidRPr="00457CA2" w:rsidRDefault="0002126A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</w:p>
    <w:p w14:paraId="467DFC6D" w14:textId="7745D001" w:rsidR="007A560D" w:rsidRPr="00386DE3" w:rsidRDefault="007A560D" w:rsidP="00457CA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386DE3">
        <w:rPr>
          <w:rFonts w:ascii="Times New Roman" w:hAnsi="Times New Roman" w:cs="Times New Roman"/>
          <w:b/>
          <w:bCs/>
          <w:kern w:val="0"/>
        </w:rPr>
        <w:t>What would you hope to gain from an intervention designed to support parents with eating</w:t>
      </w:r>
      <w:r w:rsidR="00386DE3">
        <w:rPr>
          <w:rFonts w:ascii="Times New Roman" w:hAnsi="Times New Roman" w:cs="Times New Roman"/>
          <w:b/>
          <w:bCs/>
          <w:kern w:val="0"/>
        </w:rPr>
        <w:t xml:space="preserve"> </w:t>
      </w:r>
      <w:r w:rsidRPr="00386DE3">
        <w:rPr>
          <w:rFonts w:ascii="Times New Roman" w:hAnsi="Times New Roman" w:cs="Times New Roman"/>
          <w:b/>
          <w:bCs/>
          <w:kern w:val="0"/>
        </w:rPr>
        <w:t>disorders?</w:t>
      </w:r>
    </w:p>
    <w:p w14:paraId="4F7EEF26" w14:textId="77777777" w:rsidR="0002126A" w:rsidRPr="00ED2164" w:rsidRDefault="0002126A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</w:p>
    <w:p w14:paraId="6A49CB52" w14:textId="4D9D64DC" w:rsidR="007A560D" w:rsidRPr="00386DE3" w:rsidRDefault="007A560D" w:rsidP="00386D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386DE3">
        <w:rPr>
          <w:rFonts w:ascii="Times New Roman" w:hAnsi="Times New Roman" w:cs="Times New Roman"/>
          <w:b/>
          <w:bCs/>
          <w:kern w:val="0"/>
        </w:rPr>
        <w:t>How do you think your children might benefit from an intervention like this?</w:t>
      </w:r>
    </w:p>
    <w:p w14:paraId="5AAA3781" w14:textId="77777777" w:rsidR="0002126A" w:rsidRPr="00ED2164" w:rsidRDefault="0002126A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</w:p>
    <w:p w14:paraId="13FA18A3" w14:textId="7ABB35DC" w:rsidR="007A560D" w:rsidRPr="00386DE3" w:rsidRDefault="007A560D" w:rsidP="00457CA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386DE3">
        <w:rPr>
          <w:rFonts w:ascii="Times New Roman" w:hAnsi="Times New Roman" w:cs="Times New Roman"/>
          <w:b/>
          <w:bCs/>
          <w:kern w:val="0"/>
        </w:rPr>
        <w:t>What concerns, if any, would you have about an intervention developed to support parents</w:t>
      </w:r>
      <w:r w:rsidR="00386DE3">
        <w:rPr>
          <w:rFonts w:ascii="Times New Roman" w:hAnsi="Times New Roman" w:cs="Times New Roman"/>
          <w:b/>
          <w:bCs/>
          <w:kern w:val="0"/>
        </w:rPr>
        <w:t xml:space="preserve"> </w:t>
      </w:r>
      <w:r w:rsidRPr="00386DE3">
        <w:rPr>
          <w:rFonts w:ascii="Times New Roman" w:hAnsi="Times New Roman" w:cs="Times New Roman"/>
          <w:b/>
          <w:bCs/>
          <w:kern w:val="0"/>
        </w:rPr>
        <w:t>with eating disorders?</w:t>
      </w:r>
    </w:p>
    <w:p w14:paraId="7C8FCFC5" w14:textId="77777777" w:rsidR="007A560D" w:rsidRPr="00457CA2" w:rsidRDefault="007A560D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Follow-up questions:</w:t>
      </w:r>
    </w:p>
    <w:p w14:paraId="341423EF" w14:textId="1F99D86C" w:rsidR="007A560D" w:rsidRDefault="007A560D" w:rsidP="00386DE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kern w:val="0"/>
        </w:rPr>
      </w:pPr>
      <w:r w:rsidRPr="00457CA2">
        <w:rPr>
          <w:rFonts w:ascii="Times New Roman" w:hAnsi="Times New Roman" w:cs="Times New Roman"/>
          <w:kern w:val="0"/>
        </w:rPr>
        <w:t>What things might stop you wanting to, or being able to, access an intervention like</w:t>
      </w:r>
      <w:r w:rsidR="00386DE3">
        <w:rPr>
          <w:rFonts w:ascii="Times New Roman" w:hAnsi="Times New Roman" w:cs="Times New Roman"/>
          <w:kern w:val="0"/>
        </w:rPr>
        <w:t xml:space="preserve"> </w:t>
      </w:r>
      <w:r w:rsidRPr="00457CA2">
        <w:rPr>
          <w:rFonts w:ascii="Times New Roman" w:hAnsi="Times New Roman" w:cs="Times New Roman"/>
          <w:kern w:val="0"/>
        </w:rPr>
        <w:t>this?</w:t>
      </w:r>
    </w:p>
    <w:p w14:paraId="08239014" w14:textId="77777777" w:rsidR="0002126A" w:rsidRPr="00457CA2" w:rsidRDefault="0002126A" w:rsidP="00457C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</w:rPr>
      </w:pPr>
    </w:p>
    <w:p w14:paraId="204121FA" w14:textId="60EB74A0" w:rsidR="0038221C" w:rsidRPr="00386DE3" w:rsidRDefault="007A560D" w:rsidP="00457CA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386DE3">
        <w:rPr>
          <w:rFonts w:ascii="Times New Roman" w:hAnsi="Times New Roman" w:cs="Times New Roman"/>
          <w:b/>
          <w:bCs/>
          <w:kern w:val="0"/>
        </w:rPr>
        <w:t>Is there anything else you would like to say about being a parent with an eating disorder that</w:t>
      </w:r>
      <w:r w:rsidR="00386DE3">
        <w:rPr>
          <w:rFonts w:ascii="Times New Roman" w:hAnsi="Times New Roman" w:cs="Times New Roman"/>
          <w:b/>
          <w:bCs/>
          <w:kern w:val="0"/>
        </w:rPr>
        <w:t xml:space="preserve"> </w:t>
      </w:r>
      <w:r w:rsidRPr="00386DE3">
        <w:rPr>
          <w:rFonts w:ascii="Times New Roman" w:hAnsi="Times New Roman" w:cs="Times New Roman"/>
          <w:b/>
          <w:bCs/>
          <w:kern w:val="0"/>
        </w:rPr>
        <w:t>we haven’t already talked about?</w:t>
      </w:r>
    </w:p>
    <w:sectPr w:rsidR="0038221C" w:rsidRPr="00386DE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52209" w14:textId="77777777" w:rsidR="00E609F6" w:rsidRDefault="00E609F6" w:rsidP="00E609F6">
      <w:pPr>
        <w:spacing w:after="0" w:line="240" w:lineRule="auto"/>
      </w:pPr>
      <w:r>
        <w:separator/>
      </w:r>
    </w:p>
  </w:endnote>
  <w:endnote w:type="continuationSeparator" w:id="0">
    <w:p w14:paraId="585187A8" w14:textId="77777777" w:rsidR="00E609F6" w:rsidRDefault="00E609F6" w:rsidP="00E60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7451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812A8C" w14:textId="2FCCADF8" w:rsidR="00E609F6" w:rsidRDefault="00E609F6">
        <w:pPr>
          <w:pStyle w:val="Footer"/>
          <w:jc w:val="right"/>
        </w:pPr>
        <w:r w:rsidRPr="00E609F6">
          <w:rPr>
            <w:rFonts w:ascii="Times New Roman" w:hAnsi="Times New Roman" w:cs="Times New Roman"/>
          </w:rPr>
          <w:fldChar w:fldCharType="begin"/>
        </w:r>
        <w:r w:rsidRPr="00E609F6">
          <w:rPr>
            <w:rFonts w:ascii="Times New Roman" w:hAnsi="Times New Roman" w:cs="Times New Roman"/>
          </w:rPr>
          <w:instrText xml:space="preserve"> PAGE   \* MERGEFORMAT </w:instrText>
        </w:r>
        <w:r w:rsidRPr="00E609F6">
          <w:rPr>
            <w:rFonts w:ascii="Times New Roman" w:hAnsi="Times New Roman" w:cs="Times New Roman"/>
          </w:rPr>
          <w:fldChar w:fldCharType="separate"/>
        </w:r>
        <w:r w:rsidRPr="00E609F6">
          <w:rPr>
            <w:rFonts w:ascii="Times New Roman" w:hAnsi="Times New Roman" w:cs="Times New Roman"/>
            <w:noProof/>
          </w:rPr>
          <w:t>2</w:t>
        </w:r>
        <w:r w:rsidRPr="00E609F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D97AA29" w14:textId="77777777" w:rsidR="00E609F6" w:rsidRDefault="00E609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D5D18" w14:textId="77777777" w:rsidR="00E609F6" w:rsidRDefault="00E609F6" w:rsidP="00E609F6">
      <w:pPr>
        <w:spacing w:after="0" w:line="240" w:lineRule="auto"/>
      </w:pPr>
      <w:r>
        <w:separator/>
      </w:r>
    </w:p>
  </w:footnote>
  <w:footnote w:type="continuationSeparator" w:id="0">
    <w:p w14:paraId="0BF71917" w14:textId="77777777" w:rsidR="00E609F6" w:rsidRDefault="00E609F6" w:rsidP="00E609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820E6"/>
    <w:multiLevelType w:val="hybridMultilevel"/>
    <w:tmpl w:val="0756B95E"/>
    <w:lvl w:ilvl="0" w:tplc="BDB8D97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1596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0D"/>
    <w:rsid w:val="0002126A"/>
    <w:rsid w:val="00065A5A"/>
    <w:rsid w:val="00086FD3"/>
    <w:rsid w:val="000F20EB"/>
    <w:rsid w:val="00120C42"/>
    <w:rsid w:val="001937AF"/>
    <w:rsid w:val="00243851"/>
    <w:rsid w:val="00386DE3"/>
    <w:rsid w:val="0045420A"/>
    <w:rsid w:val="00457CA2"/>
    <w:rsid w:val="00463E69"/>
    <w:rsid w:val="00712B8C"/>
    <w:rsid w:val="007A560D"/>
    <w:rsid w:val="00A6799C"/>
    <w:rsid w:val="00AB52C8"/>
    <w:rsid w:val="00B95095"/>
    <w:rsid w:val="00CC0BB7"/>
    <w:rsid w:val="00E54D70"/>
    <w:rsid w:val="00E609F6"/>
    <w:rsid w:val="00ED2164"/>
    <w:rsid w:val="00F53D12"/>
    <w:rsid w:val="00F77A36"/>
    <w:rsid w:val="00F82DD0"/>
    <w:rsid w:val="00FF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99741"/>
  <w15:chartTrackingRefBased/>
  <w15:docId w15:val="{CE7E4719-44F4-496C-B38A-E9E8E5FC9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09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9F6"/>
  </w:style>
  <w:style w:type="paragraph" w:styleId="Footer">
    <w:name w:val="footer"/>
    <w:basedOn w:val="Normal"/>
    <w:link w:val="FooterChar"/>
    <w:uiPriority w:val="99"/>
    <w:unhideWhenUsed/>
    <w:rsid w:val="00E609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9F6"/>
  </w:style>
  <w:style w:type="paragraph" w:styleId="ListParagraph">
    <w:name w:val="List Paragraph"/>
    <w:basedOn w:val="Normal"/>
    <w:uiPriority w:val="34"/>
    <w:qFormat/>
    <w:rsid w:val="000212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788</Words>
  <Characters>4497</Characters>
  <Application>Microsoft Office Word</Application>
  <DocSecurity>0</DocSecurity>
  <Lines>37</Lines>
  <Paragraphs>10</Paragraphs>
  <ScaleCrop>false</ScaleCrop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hapman</dc:creator>
  <cp:keywords/>
  <dc:description/>
  <cp:lastModifiedBy>Laura Chapman</cp:lastModifiedBy>
  <cp:revision>10</cp:revision>
  <dcterms:created xsi:type="dcterms:W3CDTF">2023-06-06T11:33:00Z</dcterms:created>
  <dcterms:modified xsi:type="dcterms:W3CDTF">2023-06-08T12:24:00Z</dcterms:modified>
</cp:coreProperties>
</file>